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36A0" w:rsidRPr="00483CBC" w:rsidRDefault="00FE41DD" w:rsidP="00FD0C30">
      <w:pPr>
        <w:pStyle w:val="Caption"/>
        <w:keepNext/>
        <w:rPr>
          <w:b w:val="0"/>
        </w:rPr>
      </w:pPr>
      <w:bookmarkStart w:id="0" w:name="_GoBack"/>
      <w:bookmarkEnd w:id="0"/>
      <w:r w:rsidRPr="00483CBC">
        <w:rPr>
          <w:rFonts w:hint="eastAsia"/>
        </w:rPr>
        <w:t xml:space="preserve">Supplemental </w:t>
      </w:r>
      <w:r w:rsidRPr="00483CBC">
        <w:t xml:space="preserve">Table </w:t>
      </w:r>
      <w:r w:rsidRPr="00483CBC">
        <w:rPr>
          <w:rFonts w:hint="eastAsia"/>
          <w:noProof/>
        </w:rPr>
        <w:t>2</w:t>
      </w:r>
      <w:r w:rsidRPr="00483CBC">
        <w:rPr>
          <w:rFonts w:hint="eastAsia"/>
        </w:rPr>
        <w:t xml:space="preserve">. </w:t>
      </w:r>
      <w:r w:rsidR="00483CBC" w:rsidRPr="002B1DE1">
        <w:rPr>
          <w:rFonts w:ascii="Times New Roman" w:eastAsia="Malgun Gothic" w:hAnsi="Times New Roman" w:cs="Times New Roman"/>
        </w:rPr>
        <w:t>Differentially expressed modules of RiceNet</w:t>
      </w:r>
      <w:r w:rsidR="00483CBC">
        <w:rPr>
          <w:rFonts w:ascii="Times New Roman" w:eastAsia="Malgun Gothic" w:hAnsi="Times New Roman" w:cs="Times New Roman"/>
        </w:rPr>
        <w:t>-</w:t>
      </w:r>
      <w:r w:rsidR="00483CBC" w:rsidRPr="002B1DE1">
        <w:rPr>
          <w:rFonts w:ascii="Times New Roman" w:eastAsia="Malgun Gothic" w:hAnsi="Times New Roman" w:cs="Times New Roman"/>
        </w:rPr>
        <w:t xml:space="preserve"> and Narromi-based </w:t>
      </w:r>
      <w:r w:rsidR="00483CBC">
        <w:rPr>
          <w:rFonts w:ascii="Times New Roman" w:eastAsia="Malgun Gothic" w:hAnsi="Times New Roman" w:cs="Times New Roman"/>
        </w:rPr>
        <w:t>transcription factor</w:t>
      </w:r>
      <w:r w:rsidR="00483CBC" w:rsidRPr="002B1DE1">
        <w:rPr>
          <w:rFonts w:ascii="Times New Roman" w:eastAsia="Malgun Gothic" w:hAnsi="Times New Roman" w:cs="Times New Roman"/>
        </w:rPr>
        <w:t xml:space="preserve"> networks.</w:t>
      </w:r>
      <w:r w:rsidRPr="00483CBC">
        <w:rPr>
          <w:rFonts w:hint="eastAsia"/>
          <w:b w:val="0"/>
        </w:rPr>
        <w:t xml:space="preserve"> </w:t>
      </w:r>
      <w:r w:rsidR="00A540B3" w:rsidRPr="00483CBC">
        <w:rPr>
          <w:rFonts w:hint="eastAsia"/>
          <w:b w:val="0"/>
        </w:rPr>
        <w:t xml:space="preserve">In previous step, </w:t>
      </w:r>
      <w:r w:rsidR="00FD0C30" w:rsidRPr="00483CBC">
        <w:rPr>
          <w:rFonts w:hint="eastAsia"/>
          <w:b w:val="0"/>
        </w:rPr>
        <w:t>five</w:t>
      </w:r>
      <w:r w:rsidR="00A540B3" w:rsidRPr="00483CBC">
        <w:rPr>
          <w:rFonts w:hint="eastAsia"/>
          <w:b w:val="0"/>
        </w:rPr>
        <w:t xml:space="preserve"> differentially </w:t>
      </w:r>
      <w:r w:rsidR="00A540B3" w:rsidRPr="00483CBC">
        <w:rPr>
          <w:b w:val="0"/>
        </w:rPr>
        <w:t>expressed</w:t>
      </w:r>
      <w:r w:rsidR="00A540B3" w:rsidRPr="00483CBC">
        <w:rPr>
          <w:rFonts w:hint="eastAsia"/>
          <w:b w:val="0"/>
        </w:rPr>
        <w:t xml:space="preserve"> modules </w:t>
      </w:r>
      <w:r w:rsidR="00FD0C30" w:rsidRPr="00483CBC">
        <w:rPr>
          <w:rFonts w:hint="eastAsia"/>
          <w:b w:val="0"/>
        </w:rPr>
        <w:t xml:space="preserve">were identified </w:t>
      </w:r>
      <w:r w:rsidR="00A540B3" w:rsidRPr="00483CBC">
        <w:rPr>
          <w:rFonts w:hint="eastAsia"/>
          <w:b w:val="0"/>
        </w:rPr>
        <w:t xml:space="preserve">on PCC-based </w:t>
      </w:r>
      <w:r w:rsidR="00FD0C30" w:rsidRPr="00483CBC">
        <w:rPr>
          <w:rFonts w:hint="eastAsia"/>
          <w:b w:val="0"/>
        </w:rPr>
        <w:t xml:space="preserve">dehydration TF network as shown in Table 2 of the main body of the text. One and five differentially </w:t>
      </w:r>
      <w:r w:rsidR="00FD0C30" w:rsidRPr="00483CBC">
        <w:rPr>
          <w:b w:val="0"/>
        </w:rPr>
        <w:t>expressed</w:t>
      </w:r>
      <w:r w:rsidR="00FD0C30" w:rsidRPr="00483CBC">
        <w:rPr>
          <w:rFonts w:hint="eastAsia"/>
          <w:b w:val="0"/>
        </w:rPr>
        <w:t xml:space="preserve"> modules were identified (p &lt; e-9) on RiceNet and Narromi-based dehydration TF network respectively. The bold </w:t>
      </w:r>
      <w:r w:rsidR="00FD0C30" w:rsidRPr="00483CBC">
        <w:rPr>
          <w:b w:val="0"/>
        </w:rPr>
        <w:t>texts indicate</w:t>
      </w:r>
      <w:r w:rsidR="00FD0C30" w:rsidRPr="00483CBC">
        <w:rPr>
          <w:rFonts w:hint="eastAsia"/>
          <w:b w:val="0"/>
        </w:rPr>
        <w:t xml:space="preserve"> the enriched GO terms that were commonly found in the </w:t>
      </w:r>
      <w:r w:rsidR="00FD0C30" w:rsidRPr="00483CBC">
        <w:rPr>
          <w:b w:val="0"/>
        </w:rPr>
        <w:t>five differentially</w:t>
      </w:r>
      <w:r w:rsidR="00FD0C30" w:rsidRPr="00483CBC">
        <w:rPr>
          <w:rFonts w:hint="eastAsia"/>
          <w:b w:val="0"/>
        </w:rPr>
        <w:t xml:space="preserve"> expressed modules of PCC-based dehydration TF network.</w:t>
      </w:r>
      <w:r w:rsidR="005C7567" w:rsidRPr="00483CBC">
        <w:rPr>
          <w:rFonts w:hint="eastAsia"/>
          <w:b w:val="0"/>
        </w:rPr>
        <w:t xml:space="preserve"> Especially, the five modules of the Narromi-based network corresponded to the five modules of the PCC-based network in terms of </w:t>
      </w:r>
      <w:r w:rsidR="00D626FD" w:rsidRPr="00483CBC">
        <w:rPr>
          <w:rFonts w:hint="eastAsia"/>
          <w:b w:val="0"/>
        </w:rPr>
        <w:t>both of differential expression pattern and enriched GO terms.</w:t>
      </w:r>
    </w:p>
    <w:tbl>
      <w:tblPr>
        <w:tblW w:w="0" w:type="auto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8"/>
        <w:gridCol w:w="2373"/>
        <w:gridCol w:w="833"/>
        <w:gridCol w:w="3578"/>
        <w:gridCol w:w="743"/>
      </w:tblGrid>
      <w:tr w:rsidR="00483CBC" w:rsidRPr="00483CBC" w:rsidTr="00976E27">
        <w:trPr>
          <w:trHeight w:val="139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E27" w:rsidRPr="00483CBC" w:rsidRDefault="00976E27" w:rsidP="00976E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 w:hint="eastAsia"/>
                <w:kern w:val="0"/>
                <w:sz w:val="18"/>
                <w:szCs w:val="18"/>
              </w:rPr>
              <w:t>modu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6E27" w:rsidRPr="00483CBC" w:rsidRDefault="00976E27" w:rsidP="00976E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Differential expression t-test</w:t>
            </w: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br/>
              <w:t>(at 0-to-1 HAT period</w:t>
            </w: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br/>
              <w:t>compared to W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E27" w:rsidRPr="00483CBC" w:rsidRDefault="00976E27" w:rsidP="00976E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p</w:t>
            </w:r>
            <w:r w:rsidRPr="00483CBC">
              <w:rPr>
                <w:rFonts w:eastAsia="Malgun Gothic" w:cstheme="minorHAnsi" w:hint="eastAsia"/>
                <w:kern w:val="0"/>
                <w:sz w:val="18"/>
                <w:szCs w:val="18"/>
              </w:rPr>
              <w:t>-</w:t>
            </w: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val</w:t>
            </w:r>
            <w:r w:rsidRPr="00483CBC">
              <w:rPr>
                <w:rFonts w:eastAsia="Malgun Gothic" w:cstheme="minorHAnsi" w:hint="eastAsia"/>
                <w:kern w:val="0"/>
                <w:sz w:val="18"/>
                <w:szCs w:val="18"/>
              </w:rPr>
              <w:t>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E27" w:rsidRPr="00483CBC" w:rsidRDefault="00976E27" w:rsidP="00976E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ascii="Times New Roman" w:eastAsia="Malgun Gothic" w:hAnsi="Times New Roman" w:cs="Times New Roman" w:hint="eastAsia"/>
              </w:rPr>
              <w:t>enriched</w:t>
            </w:r>
            <w:r w:rsidRPr="00483CBC">
              <w:rPr>
                <w:rFonts w:eastAsia="Malgun Gothic" w:cstheme="minorHAnsi" w:hint="eastAsia"/>
                <w:kern w:val="0"/>
                <w:sz w:val="18"/>
                <w:szCs w:val="18"/>
              </w:rPr>
              <w:t xml:space="preserve"> </w:t>
            </w: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G</w:t>
            </w:r>
            <w:r w:rsidRPr="00483CBC">
              <w:rPr>
                <w:rFonts w:eastAsia="Malgun Gothic" w:cstheme="minorHAnsi" w:hint="eastAsia"/>
                <w:kern w:val="0"/>
                <w:sz w:val="18"/>
                <w:szCs w:val="18"/>
              </w:rPr>
              <w:t xml:space="preserve">O </w:t>
            </w: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terms</w:t>
            </w:r>
            <w:r w:rsidR="005C7567" w:rsidRPr="00483CBC">
              <w:rPr>
                <w:rFonts w:eastAsia="Malgun Gothic" w:cstheme="minorHAnsi" w:hint="eastAsia"/>
                <w:kern w:val="0"/>
                <w:sz w:val="18"/>
                <w:szCs w:val="18"/>
              </w:rPr>
              <w:t xml:space="preserve"> (Top 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E27" w:rsidRPr="00483CBC" w:rsidRDefault="00976E27" w:rsidP="00976E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p</w:t>
            </w:r>
            <w:r w:rsidRPr="00483CBC">
              <w:rPr>
                <w:rFonts w:eastAsia="Malgun Gothic" w:cstheme="minorHAnsi" w:hint="eastAsia"/>
                <w:kern w:val="0"/>
                <w:sz w:val="18"/>
                <w:szCs w:val="18"/>
              </w:rPr>
              <w:t>-</w:t>
            </w: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val</w:t>
            </w:r>
            <w:r w:rsidRPr="00483CBC">
              <w:rPr>
                <w:rFonts w:eastAsia="Malgun Gothic" w:cstheme="minorHAnsi" w:hint="eastAsia"/>
                <w:kern w:val="0"/>
                <w:sz w:val="18"/>
                <w:szCs w:val="18"/>
              </w:rPr>
              <w:t>ue</w:t>
            </w:r>
          </w:p>
        </w:tc>
      </w:tr>
      <w:tr w:rsidR="00483CBC" w:rsidRPr="00483CBC" w:rsidTr="00976E27">
        <w:trPr>
          <w:trHeight w:val="34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6E27" w:rsidRPr="00483CBC" w:rsidRDefault="00976E27" w:rsidP="00976E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RiceNet-</w:t>
            </w:r>
            <w:r w:rsidRPr="00483CBC">
              <w:rPr>
                <w:rFonts w:eastAsia="Malgun Gothic" w:cstheme="minorHAnsi" w:hint="eastAsia"/>
                <w:kern w:val="0"/>
                <w:sz w:val="18"/>
                <w:szCs w:val="18"/>
              </w:rPr>
              <w:br/>
            </w: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based</w:t>
            </w:r>
            <w:r w:rsidRPr="00483CBC">
              <w:rPr>
                <w:rFonts w:eastAsia="Malgun Gothic" w:cstheme="minorHAnsi" w:hint="eastAsia"/>
                <w:kern w:val="0"/>
                <w:sz w:val="18"/>
                <w:szCs w:val="18"/>
              </w:rPr>
              <w:br/>
            </w: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network</w:t>
            </w:r>
            <w:r w:rsidRPr="00483CBC">
              <w:rPr>
                <w:rFonts w:eastAsia="Malgun Gothic" w:cstheme="minorHAnsi" w:hint="eastAsia"/>
                <w:kern w:val="0"/>
                <w:sz w:val="18"/>
                <w:szCs w:val="18"/>
              </w:rPr>
              <w:br/>
              <w:t>modul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6E27" w:rsidRPr="00483CBC" w:rsidRDefault="00976E27" w:rsidP="00976E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 xml:space="preserve">less up-regulated in </w:t>
            </w:r>
            <w:r w:rsidR="005848C6" w:rsidRPr="00483CBC">
              <w:rPr>
                <w:rFonts w:eastAsia="Malgun Gothic" w:cstheme="minorHAnsi"/>
                <w:i/>
                <w:kern w:val="0"/>
                <w:sz w:val="18"/>
                <w:szCs w:val="18"/>
              </w:rPr>
              <w:t>erf7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6E27" w:rsidRPr="00483CBC" w:rsidRDefault="00976E27" w:rsidP="00AB3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5.91</w:t>
            </w:r>
            <w:r w:rsidR="00AB3964" w:rsidRPr="00483CBC">
              <w:rPr>
                <w:rFonts w:eastAsia="Malgun Gothic" w:cstheme="minorHAnsi" w:hint="eastAsia"/>
                <w:kern w:val="0"/>
                <w:sz w:val="18"/>
                <w:szCs w:val="18"/>
              </w:rPr>
              <w:t>e</w:t>
            </w: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E27" w:rsidRPr="00483CBC" w:rsidRDefault="00976E27" w:rsidP="00976E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b/>
                <w:bCs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b/>
                <w:bCs/>
                <w:kern w:val="0"/>
                <w:sz w:val="18"/>
                <w:szCs w:val="18"/>
              </w:rPr>
              <w:t>regulation of transcription, DNA-depen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E27" w:rsidRPr="00483CBC" w:rsidRDefault="00976E27" w:rsidP="00976E2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4.8</w:t>
            </w:r>
            <w:r w:rsidR="00AB3964" w:rsidRPr="00483CBC">
              <w:rPr>
                <w:rFonts w:eastAsia="Malgun Gothic" w:cstheme="minorHAnsi"/>
                <w:kern w:val="0"/>
                <w:sz w:val="18"/>
                <w:szCs w:val="18"/>
              </w:rPr>
              <w:t>e</w:t>
            </w: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-08</w:t>
            </w:r>
          </w:p>
        </w:tc>
      </w:tr>
      <w:tr w:rsidR="00483CBC" w:rsidRPr="00483CBC" w:rsidTr="00976E27">
        <w:trPr>
          <w:trHeight w:val="34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76E27" w:rsidRPr="00483CBC" w:rsidRDefault="00976E27" w:rsidP="00976E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76E27" w:rsidRPr="00483CBC" w:rsidRDefault="00976E27" w:rsidP="00976E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76E27" w:rsidRPr="00483CBC" w:rsidRDefault="00976E27" w:rsidP="00976E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E27" w:rsidRPr="00483CBC" w:rsidRDefault="00976E27" w:rsidP="00976E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oligopeptide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E27" w:rsidRPr="00483CBC" w:rsidRDefault="00976E27" w:rsidP="00976E2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6.1</w:t>
            </w:r>
            <w:r w:rsidR="00AB3964" w:rsidRPr="00483CBC">
              <w:rPr>
                <w:rFonts w:eastAsia="Malgun Gothic" w:cstheme="minorHAnsi"/>
                <w:kern w:val="0"/>
                <w:sz w:val="18"/>
                <w:szCs w:val="18"/>
              </w:rPr>
              <w:t>e</w:t>
            </w: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-03</w:t>
            </w:r>
          </w:p>
        </w:tc>
      </w:tr>
      <w:tr w:rsidR="00483CBC" w:rsidRPr="00483CBC" w:rsidTr="00976E27">
        <w:trPr>
          <w:trHeight w:val="34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76E27" w:rsidRPr="00483CBC" w:rsidRDefault="00976E27" w:rsidP="00976E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76E27" w:rsidRPr="00483CBC" w:rsidRDefault="00976E27" w:rsidP="00976E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76E27" w:rsidRPr="00483CBC" w:rsidRDefault="00976E27" w:rsidP="00976E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E27" w:rsidRPr="00483CBC" w:rsidRDefault="00976E27" w:rsidP="00976E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nucleotide-sugar trans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E27" w:rsidRPr="00483CBC" w:rsidRDefault="00976E27" w:rsidP="00976E2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8.6</w:t>
            </w:r>
            <w:r w:rsidR="00AB3964" w:rsidRPr="00483CBC">
              <w:rPr>
                <w:rFonts w:eastAsia="Malgun Gothic" w:cstheme="minorHAnsi"/>
                <w:kern w:val="0"/>
                <w:sz w:val="18"/>
                <w:szCs w:val="18"/>
              </w:rPr>
              <w:t>e</w:t>
            </w: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-03</w:t>
            </w:r>
          </w:p>
        </w:tc>
      </w:tr>
      <w:tr w:rsidR="00483CBC" w:rsidRPr="00483CBC" w:rsidTr="00976E27">
        <w:trPr>
          <w:trHeight w:val="34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6E27" w:rsidRPr="00483CBC" w:rsidRDefault="00976E27" w:rsidP="00976E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Narromi</w:t>
            </w:r>
            <w:r w:rsidR="009E0651" w:rsidRPr="00483CBC">
              <w:rPr>
                <w:rFonts w:eastAsia="Malgun Gothic" w:cstheme="minorHAnsi" w:hint="eastAsia"/>
                <w:kern w:val="0"/>
                <w:sz w:val="18"/>
                <w:szCs w:val="18"/>
              </w:rPr>
              <w:t>-</w:t>
            </w:r>
            <w:r w:rsidRPr="00483CBC">
              <w:rPr>
                <w:rFonts w:eastAsia="Malgun Gothic" w:cstheme="minorHAnsi" w:hint="eastAsia"/>
                <w:kern w:val="0"/>
                <w:sz w:val="18"/>
                <w:szCs w:val="18"/>
              </w:rPr>
              <w:br/>
            </w: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based</w:t>
            </w:r>
            <w:r w:rsidRPr="00483CBC">
              <w:rPr>
                <w:rFonts w:eastAsia="Malgun Gothic" w:cstheme="minorHAnsi" w:hint="eastAsia"/>
                <w:kern w:val="0"/>
                <w:sz w:val="18"/>
                <w:szCs w:val="18"/>
              </w:rPr>
              <w:br/>
            </w: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network</w:t>
            </w:r>
            <w:r w:rsidRPr="00483CBC">
              <w:rPr>
                <w:rFonts w:eastAsia="Malgun Gothic" w:cstheme="minorHAnsi" w:hint="eastAsia"/>
                <w:kern w:val="0"/>
                <w:sz w:val="18"/>
                <w:szCs w:val="18"/>
              </w:rPr>
              <w:br/>
              <w:t>modul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6E27" w:rsidRPr="00483CBC" w:rsidRDefault="005848C6" w:rsidP="00976E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L</w:t>
            </w:r>
            <w:r w:rsidR="00976E27" w:rsidRPr="00483CBC">
              <w:rPr>
                <w:rFonts w:eastAsia="Malgun Gothic" w:cstheme="minorHAnsi"/>
                <w:kern w:val="0"/>
                <w:sz w:val="18"/>
                <w:szCs w:val="18"/>
              </w:rPr>
              <w:t xml:space="preserve">ess up-regulated in </w:t>
            </w:r>
            <w:r w:rsidRPr="00483CBC">
              <w:rPr>
                <w:rFonts w:eastAsia="Malgun Gothic" w:cstheme="minorHAnsi"/>
                <w:i/>
                <w:kern w:val="0"/>
                <w:sz w:val="18"/>
                <w:szCs w:val="18"/>
              </w:rPr>
              <w:t>erf7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6E27" w:rsidRPr="00483CBC" w:rsidRDefault="00976E27" w:rsidP="00AB3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1.88</w:t>
            </w:r>
            <w:r w:rsidR="00AB3964" w:rsidRPr="00483CBC">
              <w:rPr>
                <w:rFonts w:eastAsia="Malgun Gothic" w:cstheme="minorHAnsi" w:hint="eastAsia"/>
                <w:kern w:val="0"/>
                <w:sz w:val="18"/>
                <w:szCs w:val="18"/>
              </w:rPr>
              <w:t>e</w:t>
            </w: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-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E27" w:rsidRPr="00483CBC" w:rsidRDefault="00976E27" w:rsidP="00976E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protein ubiquit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E27" w:rsidRPr="00483CBC" w:rsidRDefault="00976E27" w:rsidP="00976E2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7.5</w:t>
            </w:r>
            <w:r w:rsidR="00AB3964" w:rsidRPr="00483CBC">
              <w:rPr>
                <w:rFonts w:eastAsia="Malgun Gothic" w:cstheme="minorHAnsi"/>
                <w:kern w:val="0"/>
                <w:sz w:val="18"/>
                <w:szCs w:val="18"/>
              </w:rPr>
              <w:t>e</w:t>
            </w: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-05</w:t>
            </w:r>
          </w:p>
        </w:tc>
      </w:tr>
      <w:tr w:rsidR="00483CBC" w:rsidRPr="00483CBC" w:rsidTr="00976E27">
        <w:trPr>
          <w:trHeight w:val="34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76E27" w:rsidRPr="00483CBC" w:rsidRDefault="00976E27" w:rsidP="00976E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76E27" w:rsidRPr="00483CBC" w:rsidRDefault="00976E27" w:rsidP="00976E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76E27" w:rsidRPr="00483CBC" w:rsidRDefault="00976E27" w:rsidP="00976E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E27" w:rsidRPr="00483CBC" w:rsidRDefault="00976E27" w:rsidP="00976E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intracellular protein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E27" w:rsidRPr="00483CBC" w:rsidRDefault="00976E27" w:rsidP="00976E2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4.7</w:t>
            </w:r>
            <w:r w:rsidR="00AB3964" w:rsidRPr="00483CBC">
              <w:rPr>
                <w:rFonts w:eastAsia="Malgun Gothic" w:cstheme="minorHAnsi"/>
                <w:kern w:val="0"/>
                <w:sz w:val="18"/>
                <w:szCs w:val="18"/>
              </w:rPr>
              <w:t>e</w:t>
            </w: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-04</w:t>
            </w:r>
          </w:p>
        </w:tc>
      </w:tr>
      <w:tr w:rsidR="00483CBC" w:rsidRPr="00483CBC" w:rsidTr="00976E27">
        <w:trPr>
          <w:trHeight w:val="34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76E27" w:rsidRPr="00483CBC" w:rsidRDefault="00976E27" w:rsidP="00976E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76E27" w:rsidRPr="00483CBC" w:rsidRDefault="00976E27" w:rsidP="00976E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76E27" w:rsidRPr="00483CBC" w:rsidRDefault="00976E27" w:rsidP="00976E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E27" w:rsidRPr="00483CBC" w:rsidRDefault="00976E27" w:rsidP="00976E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b/>
                <w:bCs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b/>
                <w:bCs/>
                <w:kern w:val="0"/>
                <w:sz w:val="18"/>
                <w:szCs w:val="18"/>
              </w:rPr>
              <w:t>regulation of transcription, DNA-depend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E27" w:rsidRPr="00483CBC" w:rsidRDefault="00976E27" w:rsidP="00976E2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5.3</w:t>
            </w:r>
            <w:r w:rsidR="00AB3964" w:rsidRPr="00483CBC">
              <w:rPr>
                <w:rFonts w:eastAsia="Malgun Gothic" w:cstheme="minorHAnsi"/>
                <w:kern w:val="0"/>
                <w:sz w:val="18"/>
                <w:szCs w:val="18"/>
              </w:rPr>
              <w:t>e</w:t>
            </w: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-04</w:t>
            </w:r>
          </w:p>
        </w:tc>
      </w:tr>
      <w:tr w:rsidR="00483CBC" w:rsidRPr="00483CBC" w:rsidTr="00976E27">
        <w:trPr>
          <w:trHeight w:val="34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 xml:space="preserve">Less down-regulated in </w:t>
            </w:r>
            <w:r w:rsidRPr="00483CBC">
              <w:rPr>
                <w:rFonts w:eastAsia="Malgun Gothic" w:cstheme="minorHAnsi"/>
                <w:i/>
                <w:kern w:val="0"/>
                <w:sz w:val="18"/>
                <w:szCs w:val="18"/>
              </w:rPr>
              <w:t>erf7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1.28</w:t>
            </w:r>
            <w:r w:rsidRPr="00483CBC">
              <w:rPr>
                <w:rFonts w:eastAsia="Malgun Gothic" w:cstheme="minorHAnsi" w:hint="eastAsia"/>
                <w:kern w:val="0"/>
                <w:sz w:val="18"/>
                <w:szCs w:val="18"/>
              </w:rPr>
              <w:t>e</w:t>
            </w: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-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b/>
                <w:bCs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b/>
                <w:bCs/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2.9e-19</w:t>
            </w:r>
          </w:p>
        </w:tc>
      </w:tr>
      <w:tr w:rsidR="00483CBC" w:rsidRPr="00483CBC" w:rsidTr="00976E27">
        <w:trPr>
          <w:trHeight w:val="34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RNA proc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3.5e-09</w:t>
            </w:r>
          </w:p>
        </w:tc>
      </w:tr>
      <w:tr w:rsidR="00483CBC" w:rsidRPr="00483CBC" w:rsidTr="00976E27">
        <w:trPr>
          <w:trHeight w:val="34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DNA rep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9.0e-09</w:t>
            </w:r>
          </w:p>
        </w:tc>
      </w:tr>
      <w:tr w:rsidR="00483CBC" w:rsidRPr="00483CBC" w:rsidTr="00976E27">
        <w:trPr>
          <w:trHeight w:val="34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 xml:space="preserve">Less down-regulated in </w:t>
            </w:r>
            <w:r w:rsidRPr="00483CBC">
              <w:rPr>
                <w:rFonts w:eastAsia="Malgun Gothic" w:cstheme="minorHAnsi"/>
                <w:i/>
                <w:kern w:val="0"/>
                <w:sz w:val="18"/>
                <w:szCs w:val="18"/>
              </w:rPr>
              <w:t>erf7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6.3</w:t>
            </w:r>
            <w:r w:rsidRPr="00483CBC">
              <w:rPr>
                <w:rFonts w:eastAsia="Malgun Gothic" w:cstheme="minorHAnsi" w:hint="eastAsia"/>
                <w:kern w:val="0"/>
                <w:sz w:val="18"/>
                <w:szCs w:val="18"/>
              </w:rPr>
              <w:t>e</w:t>
            </w: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-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defense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2.1e-09</w:t>
            </w:r>
          </w:p>
        </w:tc>
      </w:tr>
      <w:tr w:rsidR="00483CBC" w:rsidRPr="00483CBC" w:rsidTr="00976E27">
        <w:trPr>
          <w:trHeight w:val="34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oxidation-reduction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4.8e-07</w:t>
            </w:r>
          </w:p>
        </w:tc>
      </w:tr>
      <w:tr w:rsidR="00483CBC" w:rsidRPr="00483CBC" w:rsidTr="00976E27">
        <w:trPr>
          <w:trHeight w:val="34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b/>
                <w:bCs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b/>
                <w:bCs/>
                <w:kern w:val="0"/>
                <w:sz w:val="18"/>
                <w:szCs w:val="18"/>
              </w:rPr>
              <w:t>response to oxidative str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3.6e-05</w:t>
            </w:r>
          </w:p>
        </w:tc>
      </w:tr>
      <w:tr w:rsidR="00483CBC" w:rsidRPr="00483CBC" w:rsidTr="00976E27">
        <w:trPr>
          <w:trHeight w:val="34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 xml:space="preserve">Less down-regulated in </w:t>
            </w:r>
            <w:r w:rsidRPr="00483CBC">
              <w:rPr>
                <w:rFonts w:eastAsia="Malgun Gothic" w:cstheme="minorHAnsi"/>
                <w:i/>
                <w:kern w:val="0"/>
                <w:sz w:val="18"/>
                <w:szCs w:val="18"/>
              </w:rPr>
              <w:t>erf7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5.3</w:t>
            </w:r>
            <w:r w:rsidRPr="00483CBC">
              <w:rPr>
                <w:rFonts w:eastAsia="Malgun Gothic" w:cstheme="minorHAnsi" w:hint="eastAsia"/>
                <w:kern w:val="0"/>
                <w:sz w:val="18"/>
                <w:szCs w:val="18"/>
              </w:rPr>
              <w:t>e</w:t>
            </w: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-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b/>
                <w:bCs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b/>
                <w:bCs/>
                <w:kern w:val="0"/>
                <w:sz w:val="18"/>
                <w:szCs w:val="18"/>
              </w:rPr>
              <w:t>microtubule-based m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6.2e-17</w:t>
            </w:r>
          </w:p>
        </w:tc>
      </w:tr>
      <w:tr w:rsidR="00483CBC" w:rsidRPr="00483CBC" w:rsidTr="00976E27">
        <w:trPr>
          <w:trHeight w:val="34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b/>
                <w:bCs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b/>
                <w:bCs/>
                <w:kern w:val="0"/>
                <w:sz w:val="18"/>
                <w:szCs w:val="18"/>
              </w:rPr>
              <w:t>DNA re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1.6e-09</w:t>
            </w:r>
          </w:p>
        </w:tc>
      </w:tr>
      <w:tr w:rsidR="00483CBC" w:rsidRPr="00483CBC" w:rsidTr="00976E27">
        <w:trPr>
          <w:trHeight w:val="34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protein polymer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2.7e-08</w:t>
            </w:r>
          </w:p>
        </w:tc>
      </w:tr>
      <w:tr w:rsidR="00483CBC" w:rsidRPr="00483CBC" w:rsidTr="00976E27">
        <w:trPr>
          <w:trHeight w:val="34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 xml:space="preserve">More down-regulated in </w:t>
            </w:r>
            <w:r w:rsidRPr="00483CBC">
              <w:rPr>
                <w:rFonts w:eastAsia="Malgun Gothic" w:cstheme="minorHAnsi"/>
                <w:i/>
                <w:kern w:val="0"/>
                <w:sz w:val="18"/>
                <w:szCs w:val="18"/>
              </w:rPr>
              <w:t>erf7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2.9</w:t>
            </w:r>
            <w:r w:rsidRPr="00483CBC">
              <w:rPr>
                <w:rFonts w:eastAsia="Malgun Gothic" w:cstheme="minorHAnsi" w:hint="eastAsia"/>
                <w:kern w:val="0"/>
                <w:sz w:val="18"/>
                <w:szCs w:val="18"/>
              </w:rPr>
              <w:t>e</w:t>
            </w: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b/>
                <w:bCs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b/>
                <w:bCs/>
                <w:kern w:val="0"/>
                <w:sz w:val="18"/>
                <w:szCs w:val="18"/>
              </w:rPr>
              <w:t>phot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7.8e-15</w:t>
            </w:r>
          </w:p>
        </w:tc>
      </w:tr>
      <w:tr w:rsidR="00483CBC" w:rsidRPr="00483CBC" w:rsidTr="00976E27">
        <w:trPr>
          <w:trHeight w:val="34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b/>
                <w:bCs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b/>
                <w:bCs/>
                <w:kern w:val="0"/>
                <w:sz w:val="18"/>
                <w:szCs w:val="18"/>
              </w:rPr>
              <w:t>photosynthesis, light harv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3.4e-10</w:t>
            </w:r>
          </w:p>
        </w:tc>
      </w:tr>
      <w:tr w:rsidR="00483CBC" w:rsidRPr="00483CBC" w:rsidTr="00976E27">
        <w:trPr>
          <w:trHeight w:val="34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carotenoid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8C6" w:rsidRPr="00483CBC" w:rsidRDefault="005848C6" w:rsidP="005848C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18"/>
                <w:szCs w:val="18"/>
              </w:rPr>
            </w:pPr>
            <w:r w:rsidRPr="00483CBC">
              <w:rPr>
                <w:rFonts w:eastAsia="Malgun Gothic" w:cstheme="minorHAnsi"/>
                <w:kern w:val="0"/>
                <w:sz w:val="18"/>
                <w:szCs w:val="18"/>
              </w:rPr>
              <w:t>1.4e-05</w:t>
            </w:r>
          </w:p>
        </w:tc>
      </w:tr>
    </w:tbl>
    <w:p w:rsidR="00805C84" w:rsidRPr="00483CBC" w:rsidRDefault="00181329" w:rsidP="00E01D8E">
      <w:pPr>
        <w:widowControl/>
        <w:wordWrap/>
        <w:autoSpaceDE/>
        <w:autoSpaceDN/>
        <w:rPr>
          <w:b/>
          <w:bCs/>
          <w:szCs w:val="20"/>
        </w:rPr>
      </w:pPr>
      <w:r w:rsidRPr="00483CBC">
        <w:fldChar w:fldCharType="begin"/>
      </w:r>
      <w:r w:rsidRPr="00483CBC">
        <w:instrText xml:space="preserve"> ADDIN EN.REFLIST </w:instrText>
      </w:r>
      <w:r w:rsidRPr="00483CBC">
        <w:fldChar w:fldCharType="end"/>
      </w:r>
    </w:p>
    <w:sectPr w:rsidR="00805C84" w:rsidRPr="00483CB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4CB3" w:rsidRDefault="00564CB3" w:rsidP="00FC129A">
      <w:pPr>
        <w:spacing w:after="0" w:line="240" w:lineRule="auto"/>
      </w:pPr>
      <w:r>
        <w:separator/>
      </w:r>
    </w:p>
  </w:endnote>
  <w:endnote w:type="continuationSeparator" w:id="0">
    <w:p w:rsidR="00564CB3" w:rsidRDefault="00564CB3" w:rsidP="00FC12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4CB3" w:rsidRDefault="00564CB3" w:rsidP="00FC129A">
      <w:pPr>
        <w:spacing w:after="0" w:line="240" w:lineRule="auto"/>
      </w:pPr>
      <w:r>
        <w:separator/>
      </w:r>
    </w:p>
  </w:footnote>
  <w:footnote w:type="continuationSeparator" w:id="0">
    <w:p w:rsidR="00564CB3" w:rsidRDefault="00564CB3" w:rsidP="00FC12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enome Resear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9zzz95rsvsp5fe995xvxx9f50pda00edw05&quot;&gt;rice_network&lt;record-ids&gt;&lt;item&gt;155&lt;/item&gt;&lt;/record-ids&gt;&lt;/item&gt;&lt;/Libraries&gt;"/>
  </w:docVars>
  <w:rsids>
    <w:rsidRoot w:val="00EA1B30"/>
    <w:rsid w:val="00012792"/>
    <w:rsid w:val="00014C7C"/>
    <w:rsid w:val="00063B99"/>
    <w:rsid w:val="0006401E"/>
    <w:rsid w:val="000A4D57"/>
    <w:rsid w:val="000C718C"/>
    <w:rsid w:val="000E5A0C"/>
    <w:rsid w:val="000F1BDF"/>
    <w:rsid w:val="0010180A"/>
    <w:rsid w:val="00123AFD"/>
    <w:rsid w:val="00181329"/>
    <w:rsid w:val="001B17CF"/>
    <w:rsid w:val="002D6DCA"/>
    <w:rsid w:val="00317FB9"/>
    <w:rsid w:val="003674CE"/>
    <w:rsid w:val="00370F31"/>
    <w:rsid w:val="003A2F23"/>
    <w:rsid w:val="003D4392"/>
    <w:rsid w:val="00402094"/>
    <w:rsid w:val="00403676"/>
    <w:rsid w:val="0043625F"/>
    <w:rsid w:val="004418CC"/>
    <w:rsid w:val="00483CBC"/>
    <w:rsid w:val="004C0DC2"/>
    <w:rsid w:val="004D7D0D"/>
    <w:rsid w:val="004E76D7"/>
    <w:rsid w:val="00564CB3"/>
    <w:rsid w:val="005771BB"/>
    <w:rsid w:val="00581CAE"/>
    <w:rsid w:val="005848C6"/>
    <w:rsid w:val="005C7567"/>
    <w:rsid w:val="006044BB"/>
    <w:rsid w:val="00681A8D"/>
    <w:rsid w:val="006B0515"/>
    <w:rsid w:val="006B31D9"/>
    <w:rsid w:val="00792EC4"/>
    <w:rsid w:val="007B4775"/>
    <w:rsid w:val="007B79F0"/>
    <w:rsid w:val="00805C84"/>
    <w:rsid w:val="00811237"/>
    <w:rsid w:val="00852E01"/>
    <w:rsid w:val="00860AFD"/>
    <w:rsid w:val="0086450E"/>
    <w:rsid w:val="008808DE"/>
    <w:rsid w:val="008A380B"/>
    <w:rsid w:val="008A7783"/>
    <w:rsid w:val="009012BD"/>
    <w:rsid w:val="00921C84"/>
    <w:rsid w:val="009371E1"/>
    <w:rsid w:val="009400AA"/>
    <w:rsid w:val="00965170"/>
    <w:rsid w:val="00976E27"/>
    <w:rsid w:val="00994B0B"/>
    <w:rsid w:val="009E0651"/>
    <w:rsid w:val="009E2427"/>
    <w:rsid w:val="009E416D"/>
    <w:rsid w:val="00A16B67"/>
    <w:rsid w:val="00A37414"/>
    <w:rsid w:val="00A540B3"/>
    <w:rsid w:val="00AB3964"/>
    <w:rsid w:val="00AE337A"/>
    <w:rsid w:val="00B035EF"/>
    <w:rsid w:val="00B26D13"/>
    <w:rsid w:val="00B307BB"/>
    <w:rsid w:val="00B50719"/>
    <w:rsid w:val="00B60988"/>
    <w:rsid w:val="00B86E4A"/>
    <w:rsid w:val="00BA30F9"/>
    <w:rsid w:val="00BA36A0"/>
    <w:rsid w:val="00BA70FC"/>
    <w:rsid w:val="00BC4B90"/>
    <w:rsid w:val="00BE1113"/>
    <w:rsid w:val="00BF308C"/>
    <w:rsid w:val="00C560BC"/>
    <w:rsid w:val="00CD657D"/>
    <w:rsid w:val="00CF1968"/>
    <w:rsid w:val="00CF2534"/>
    <w:rsid w:val="00D626FD"/>
    <w:rsid w:val="00D67C54"/>
    <w:rsid w:val="00DA2108"/>
    <w:rsid w:val="00E01D8E"/>
    <w:rsid w:val="00E10F12"/>
    <w:rsid w:val="00E160C8"/>
    <w:rsid w:val="00E22A81"/>
    <w:rsid w:val="00E46B60"/>
    <w:rsid w:val="00E51466"/>
    <w:rsid w:val="00E5608E"/>
    <w:rsid w:val="00EA1B30"/>
    <w:rsid w:val="00EB6172"/>
    <w:rsid w:val="00EE791B"/>
    <w:rsid w:val="00EF4D38"/>
    <w:rsid w:val="00F01EE6"/>
    <w:rsid w:val="00F05A2D"/>
    <w:rsid w:val="00F12FBB"/>
    <w:rsid w:val="00F8502B"/>
    <w:rsid w:val="00F91EDA"/>
    <w:rsid w:val="00FA2DB4"/>
    <w:rsid w:val="00FC129A"/>
    <w:rsid w:val="00FD0BAC"/>
    <w:rsid w:val="00FD0C30"/>
    <w:rsid w:val="00FD4488"/>
    <w:rsid w:val="00FE41DD"/>
    <w:rsid w:val="00FF0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9D521F7-8BE0-46CD-85E3-EC5D3BB52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1EE6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F91EDA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EDA"/>
    <w:rPr>
      <w:rFonts w:ascii="Gulim" w:eastAsia="Gulim" w:hAnsi="Gulim" w:cs="Gulim"/>
      <w:b/>
      <w:bCs/>
      <w:kern w:val="36"/>
      <w:sz w:val="48"/>
      <w:szCs w:val="4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91EDA"/>
    <w:rPr>
      <w:b/>
      <w:bCs/>
      <w:szCs w:val="20"/>
    </w:rPr>
  </w:style>
  <w:style w:type="character" w:styleId="Strong">
    <w:name w:val="Strong"/>
    <w:basedOn w:val="DefaultParagraphFont"/>
    <w:uiPriority w:val="22"/>
    <w:qFormat/>
    <w:rsid w:val="00F91ED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B3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B30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6401E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06401E"/>
    <w:rPr>
      <w:b/>
      <w:bCs/>
      <w:szCs w:val="20"/>
    </w:rPr>
  </w:style>
  <w:style w:type="character" w:customStyle="1" w:styleId="EndNoteBibliographyTitleChar">
    <w:name w:val="EndNote Bibliography Title Char"/>
    <w:basedOn w:val="CaptionChar"/>
    <w:link w:val="EndNoteBibliographyTitle"/>
    <w:rsid w:val="0006401E"/>
    <w:rPr>
      <w:rFonts w:ascii="Times New Roman" w:hAnsi="Times New Roman" w:cs="Times New Roman"/>
      <w:b w:val="0"/>
      <w:bCs w:val="0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6401E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06401E"/>
    <w:rPr>
      <w:rFonts w:ascii="Times New Roman" w:hAnsi="Times New Roman" w:cs="Times New Roman"/>
      <w:b w:val="0"/>
      <w:bCs w:val="0"/>
      <w:noProof/>
      <w:szCs w:val="20"/>
    </w:rPr>
  </w:style>
  <w:style w:type="character" w:styleId="Hyperlink">
    <w:name w:val="Hyperlink"/>
    <w:basedOn w:val="DefaultParagraphFont"/>
    <w:uiPriority w:val="99"/>
    <w:unhideWhenUsed/>
    <w:rsid w:val="0006401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C1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129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C129A"/>
  </w:style>
  <w:style w:type="paragraph" w:styleId="Footer">
    <w:name w:val="footer"/>
    <w:basedOn w:val="Normal"/>
    <w:link w:val="FooterChar"/>
    <w:uiPriority w:val="99"/>
    <w:unhideWhenUsed/>
    <w:rsid w:val="00FC129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C129A"/>
  </w:style>
  <w:style w:type="paragraph" w:customStyle="1" w:styleId="a">
    <w:name w:val="바탕글"/>
    <w:basedOn w:val="Normal"/>
    <w:rsid w:val="00FE41DD"/>
    <w:pPr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4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사용자 지정 12">
      <a:majorFont>
        <a:latin typeface="Times New Roman"/>
        <a:ea typeface="맑은 고딕"/>
        <a:cs typeface=""/>
      </a:majorFont>
      <a:minorFont>
        <a:latin typeface="Times New Roman"/>
        <a:ea typeface="맑은 고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f1ac3016-fbeb-46df-af3f-f1b6e38c419b">Table 2.DOCX</TitleName>
    <DocumentId xmlns="f1ac3016-fbeb-46df-af3f-f1b6e38c419b">Table 2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12D02E83-C9C5-4912-A333-47C433A452D7}"/>
</file>

<file path=customXml/itemProps2.xml><?xml version="1.0" encoding="utf-8"?>
<ds:datastoreItem xmlns:ds="http://schemas.openxmlformats.org/officeDocument/2006/customXml" ds:itemID="{5EF11068-182F-42C9-9347-7527C819A3A7}"/>
</file>

<file path=customXml/itemProps3.xml><?xml version="1.0" encoding="utf-8"?>
<ds:datastoreItem xmlns:ds="http://schemas.openxmlformats.org/officeDocument/2006/customXml" ds:itemID="{73F1E0A0-26F4-47C0-956C-785723F9DA08}"/>
</file>

<file path=customXml/itemProps4.xml><?xml version="1.0" encoding="utf-8"?>
<ds:datastoreItem xmlns:ds="http://schemas.openxmlformats.org/officeDocument/2006/customXml" ds:itemID="{DEC7CCB5-DA72-4BDC-AC83-4DCFDCAD502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55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ryul Ahn</dc:creator>
  <cp:lastModifiedBy>Phillip Achike</cp:lastModifiedBy>
  <cp:revision>2</cp:revision>
  <cp:lastPrinted>2017-04-10T06:54:00Z</cp:lastPrinted>
  <dcterms:created xsi:type="dcterms:W3CDTF">2017-05-30T13:50:00Z</dcterms:created>
  <dcterms:modified xsi:type="dcterms:W3CDTF">2017-05-30T13:50:00Z</dcterms:modified>
</cp:coreProperties>
</file>